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2C7E4" w14:textId="4E62B91D" w:rsidR="00445FA8" w:rsidRDefault="00745163" w:rsidP="00445FA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ultimedia Appendix </w:t>
      </w:r>
      <w:r w:rsidR="00445FA8">
        <w:rPr>
          <w:rFonts w:ascii="Times New Roman" w:hAnsi="Times New Roman" w:cs="Times New Roman"/>
        </w:rPr>
        <w:t xml:space="preserve">1: Histology used to retrieve the patient cohort based on </w:t>
      </w:r>
      <w:r w:rsidR="00445FA8" w:rsidRPr="00A95139">
        <w:rPr>
          <w:rFonts w:ascii="Times New Roman" w:hAnsi="Times New Roman" w:cs="Times New Roman"/>
        </w:rPr>
        <w:t>International Classifications of Disease for Oncology, Third Edition (ICD-O-3)</w:t>
      </w:r>
      <w:r w:rsidR="00445FA8">
        <w:rPr>
          <w:rFonts w:ascii="Times New Roman" w:hAnsi="Times New Roman" w:cs="Times New Roman"/>
        </w:rPr>
        <w:t>.</w:t>
      </w:r>
    </w:p>
    <w:p w14:paraId="279B5C2F" w14:textId="77777777" w:rsidR="00445FA8" w:rsidRDefault="00445FA8" w:rsidP="00445FA8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45FA8" w14:paraId="1EA186E5" w14:textId="77777777" w:rsidTr="00240809">
        <w:tc>
          <w:tcPr>
            <w:tcW w:w="9350" w:type="dxa"/>
          </w:tcPr>
          <w:p w14:paraId="0E2C2F33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COMPOSITE HODGKIN AND NON-HODGKIN LYMPHOMA',  </w:t>
            </w:r>
          </w:p>
          <w:p w14:paraId="501B6CE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LYMPHOMA, LYMPHOCYTE DEPLETION, NOS',                 </w:t>
            </w:r>
          </w:p>
          <w:p w14:paraId="472CB3CD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SARCOMA',                 </w:t>
            </w:r>
          </w:p>
          <w:p w14:paraId="18FAA4EE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LYMPHOMA, LYMPHOCYTE-RICH',                 </w:t>
            </w:r>
          </w:p>
          <w:p w14:paraId="6295EFB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LYMPHOMA, NOS',                 </w:t>
            </w:r>
          </w:p>
          <w:p w14:paraId="2D1919BE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GRANULOMA',                 </w:t>
            </w:r>
          </w:p>
          <w:p w14:paraId="36FD4998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LYMPHOMA, LYMPHOCYTE DEPL, RETICULAR',                 </w:t>
            </w:r>
          </w:p>
          <w:p w14:paraId="2DFD0F35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LYMPHOMA, NODULAR SCLEROSIS, GRADE 1',                 </w:t>
            </w:r>
          </w:p>
          <w:p w14:paraId="603D269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LYMPHOMA, MIXED CELLULARITY, NOS',                 </w:t>
            </w:r>
          </w:p>
          <w:p w14:paraId="24FD590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LYMPHOMA, NODULAR SCLEROSIS, GRADE 2',                 </w:t>
            </w:r>
          </w:p>
          <w:p w14:paraId="264C240D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LYMPHOMA, NODULAR SCLEROSIS, NOS',                 </w:t>
            </w:r>
          </w:p>
          <w:p w14:paraId="520FD266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>'HODGKIN LYMPHOMA, NODULAR LYMPHOCYTE PREDOMIN',</w:t>
            </w:r>
          </w:p>
          <w:p w14:paraId="44077E6D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LYMPHOMA, LYMPHOCYTE DEPL, DIFF FIBRO',                 </w:t>
            </w:r>
          </w:p>
          <w:p w14:paraId="6E8A0099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ODGKIN LYMPHOMA, NODUL SCLEROSIS, CELL PHASE',                </w:t>
            </w:r>
          </w:p>
          <w:p w14:paraId="3F45E817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MALIGNANT LYMPHOMA, LRGE B-CELL, DIFFUSE, NOS',                 </w:t>
            </w:r>
          </w:p>
          <w:p w14:paraId="77E59398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MALIG LYMPHOMA, LRG B-CELL, DIFF, IMMUNO, NOS',                 </w:t>
            </w:r>
          </w:p>
          <w:p w14:paraId="3D5C14DF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ALK POSITIVE LARGE B-CELL LYMPHOMA',                 </w:t>
            </w:r>
          </w:p>
          <w:p w14:paraId="10998329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MEDIASTINAL LARGE B-CELL LYMPHOMA',                 </w:t>
            </w:r>
          </w:p>
          <w:p w14:paraId="6C496EB2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PRIMARY EFFUSION LYMPHOMA',                 </w:t>
            </w:r>
          </w:p>
          <w:p w14:paraId="58288259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INTRAVASCULAR LARGE B-CELL LYMPHOMA',                 </w:t>
            </w:r>
          </w:p>
          <w:p w14:paraId="251D6886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T-CELL/HISTIOCYTE RICH LARGE B-CELL LYMPHOMA',                 </w:t>
            </w:r>
          </w:p>
          <w:p w14:paraId="743FAE8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LARGE B-CELL LYMPHOMA ARISING IN HHV8-ASSOCIATED MULTICENTRIC CASTLEMAN DISEASE',                 </w:t>
            </w:r>
          </w:p>
          <w:p w14:paraId="4A164BD3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B-CELL CHRON LYMPHOCYTIC LEUK/SMALL LYMPHOMA',                 'PROLYMPHOCYTIC LEUKEMIA, B-CELL TYPE',                 </w:t>
            </w:r>
          </w:p>
          <w:p w14:paraId="5467CA13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PROLYMPHOCYTIC LEUKEMIA, T-CELL TYPE',                 </w:t>
            </w:r>
          </w:p>
          <w:p w14:paraId="2CC00E6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PROLYMPHOCYTIC LEUKEMIA, NOS',                 </w:t>
            </w:r>
          </w:p>
          <w:p w14:paraId="5EF439B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MALIGNANT LYMPHOMA, SMALL B LYMPHOCYTIC, NOS',                 </w:t>
            </w:r>
          </w:p>
          <w:p w14:paraId="5A55F359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PRIMARY CUTANEOUS FOLLICLE CENTRE LYMPHOMA',                 </w:t>
            </w:r>
          </w:p>
          <w:p w14:paraId="2E657214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FOLLICULAR LYMPHOMA, GRADE 1',                 </w:t>
            </w:r>
          </w:p>
          <w:p w14:paraId="04D62D74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FOLLICULAR LYMPHOMA, GRADE 2',                 </w:t>
            </w:r>
          </w:p>
          <w:p w14:paraId="279A79DC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FOLLICULAR LYMPHOMA, GRADE 3',                </w:t>
            </w:r>
          </w:p>
          <w:p w14:paraId="6C41A1AB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FOLLICULAR LYMPHOMA, NOS',                </w:t>
            </w:r>
          </w:p>
          <w:p w14:paraId="2CE41888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MALIGNANT LYMPHOMA, LYMPHOPLASMACYTIC',                 </w:t>
            </w:r>
          </w:p>
          <w:p w14:paraId="458DD32D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WALDENSTROM MACROGLOBULINEMIA',                 </w:t>
            </w:r>
          </w:p>
          <w:p w14:paraId="6CEB40E8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SPLENIC MARGINAL ZONE B-CELL LYMPHOMA',                 </w:t>
            </w:r>
          </w:p>
          <w:p w14:paraId="18260323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MANTLE CELL LYMPHOMA',                 </w:t>
            </w:r>
          </w:p>
          <w:p w14:paraId="05531D2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MARGINAL ZONE B-CELL LYMPHOMA, NOS',                 </w:t>
            </w:r>
          </w:p>
          <w:p w14:paraId="60910C12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AIRY CELL LEUKEMIA',                 </w:t>
            </w:r>
          </w:p>
          <w:p w14:paraId="3788F844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BURKITT CELL LEUKEMIA',                 </w:t>
            </w:r>
          </w:p>
          <w:p w14:paraId="1CA9077F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BURKITT LYMPHOMA, NOS',                 </w:t>
            </w:r>
          </w:p>
          <w:p w14:paraId="1B914EDB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PLASMABLASTIC LYMPHOMA',                 </w:t>
            </w:r>
          </w:p>
          <w:p w14:paraId="308AF87B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PLASMACYTOMA, NOS',                 </w:t>
            </w:r>
          </w:p>
          <w:p w14:paraId="5E6B671D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lastRenderedPageBreak/>
              <w:t xml:space="preserve">'MULTIPLE MYELOMA',                </w:t>
            </w:r>
          </w:p>
          <w:p w14:paraId="595FBAF8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PLASMA CELL LEUKEMIA',                 </w:t>
            </w:r>
          </w:p>
          <w:p w14:paraId="4894AA77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IMMUNOGLOBULIN DEPOSITION DISEASE',                 </w:t>
            </w:r>
          </w:p>
          <w:p w14:paraId="0A5C601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PLASMACYTOMA, EXTRAMEDULLARY',                 </w:t>
            </w:r>
          </w:p>
          <w:p w14:paraId="14DE0E92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T-GAMMA LYMPHOPROLIFERATIVE DISEASE',                 </w:t>
            </w:r>
          </w:p>
          <w:p w14:paraId="25E1B8D4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MYCOSIS FUNGOIDES',                 </w:t>
            </w:r>
          </w:p>
          <w:p w14:paraId="5F7C62EC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MATURE T-CELL LYMPHOMA, NOS',                 </w:t>
            </w:r>
          </w:p>
          <w:p w14:paraId="41EBE3A2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SUBCUTANEOUS PANNICULISTIC T-CELL LYMPHOMA',             </w:t>
            </w:r>
          </w:p>
          <w:p w14:paraId="118886E9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HEPATOSPLENIC GAMMA-DELTA CELL LYMPHOMA',                 </w:t>
            </w:r>
          </w:p>
          <w:p w14:paraId="3DAC4FF1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ADULT T-CELL LEUKEMIA/LYMPHOMA (HTLV-1 POS)',                </w:t>
            </w:r>
          </w:p>
          <w:p w14:paraId="1683AC57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PRIM CUTANEOUS CD30+ T-CELL LYMPHOPROLIF DIS (PRE-2021 CASES)',      'ANAPLASTIC LRG CELL LYMPH, T &amp; NULL CELL TYPE',                 </w:t>
            </w:r>
          </w:p>
          <w:p w14:paraId="54774CA3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INTESTINAL T-CELL LYMPHOMA',                 </w:t>
            </w:r>
          </w:p>
          <w:p w14:paraId="7FC3EA8B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SEZARY SYNDROME',                 </w:t>
            </w:r>
          </w:p>
          <w:p w14:paraId="1A09D4D4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CUTANEOUS T-CELL LYMPHOMA, NOS',                 </w:t>
            </w:r>
          </w:p>
          <w:p w14:paraId="06368616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NK/T-CELL LYMPHOMA, NASAL AND NASAL-TYPE',                 </w:t>
            </w:r>
          </w:p>
          <w:p w14:paraId="74C2AEE3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PRIM CUTANEOUS CD30+ T-CELL LYMPHOPROLIF DIS',                 </w:t>
            </w:r>
          </w:p>
          <w:p w14:paraId="6BBC43CE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T-CELL LARGE GRANULAR LYMPHOCYTIC LEUKEMIA',                </w:t>
            </w:r>
          </w:p>
          <w:p w14:paraId="30823417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AGGRESSIVE NK-CELL LEUKEMIA',                </w:t>
            </w:r>
          </w:p>
          <w:p w14:paraId="0E1532BF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CHRONIC LYMPHOPROLIFERATIVE DISORDER OF NK-CELLS',             </w:t>
            </w:r>
          </w:p>
          <w:p w14:paraId="5E487B7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PRIMARY CUTANEOUS GAMMA-DELTA T-CELL LYMPHOMA',                 </w:t>
            </w:r>
          </w:p>
          <w:p w14:paraId="1DB45E6B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T-CELL LARGE GRANULAR LYMPHOCYTIC LEUKEMIA',                </w:t>
            </w:r>
          </w:p>
          <w:p w14:paraId="2B96E379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LYMPHOID LEUKEMIA, NOS',                </w:t>
            </w:r>
          </w:p>
          <w:p w14:paraId="56A1601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LYMPHOPROLIFERATIVE DISORDER, NOS',                </w:t>
            </w:r>
          </w:p>
          <w:p w14:paraId="07EF2E1E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 xml:space="preserve">'MALIGNANT LYMPHOMA, NOS',                 </w:t>
            </w:r>
          </w:p>
          <w:p w14:paraId="7DC8E260" w14:textId="77777777" w:rsidR="00445FA8" w:rsidRDefault="00445FA8" w:rsidP="00240809">
            <w:pPr>
              <w:rPr>
                <w:rFonts w:ascii="Times New Roman" w:hAnsi="Times New Roman" w:cs="Times New Roman"/>
              </w:rPr>
            </w:pPr>
            <w:r w:rsidRPr="00BF441A">
              <w:rPr>
                <w:rFonts w:ascii="Times New Roman" w:hAnsi="Times New Roman" w:cs="Times New Roman"/>
              </w:rPr>
              <w:t>'MALIGNANT LYMPHOMA, NON-HODGKIN, NOS'</w:t>
            </w:r>
          </w:p>
        </w:tc>
      </w:tr>
    </w:tbl>
    <w:p w14:paraId="25CD8758" w14:textId="77777777" w:rsidR="001F2DF9" w:rsidRDefault="001F2DF9"/>
    <w:sectPr w:rsidR="001F2D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FA8"/>
    <w:rsid w:val="001F2DF9"/>
    <w:rsid w:val="00445FA8"/>
    <w:rsid w:val="0053199B"/>
    <w:rsid w:val="0054080D"/>
    <w:rsid w:val="00745163"/>
    <w:rsid w:val="00D53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90A43"/>
  <w15:chartTrackingRefBased/>
  <w15:docId w15:val="{2682BE1D-B21D-4A95-B5BC-2C048BE65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5FA8"/>
    <w:pPr>
      <w:spacing w:after="0" w:line="240" w:lineRule="auto"/>
    </w:pPr>
    <w:rPr>
      <w:rFonts w:eastAsiaTheme="minorEastAsia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5F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F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F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F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F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FA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FA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FA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FA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F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F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F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FA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FA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F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F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F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F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F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5F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FA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5F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FA8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5F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FA8"/>
    <w:pPr>
      <w:spacing w:after="160"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5F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F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FA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FA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5FA8"/>
    <w:pPr>
      <w:spacing w:after="0" w:line="240" w:lineRule="auto"/>
    </w:pPr>
    <w:rPr>
      <w:rFonts w:eastAsiaTheme="minorEastAsia"/>
      <w:kern w:val="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3</Words>
  <Characters>3267</Characters>
  <Application>Microsoft Office Word</Application>
  <DocSecurity>0</DocSecurity>
  <Lines>27</Lines>
  <Paragraphs>7</Paragraphs>
  <ScaleCrop>false</ScaleCrop>
  <Company/>
  <LinksUpToDate>false</LinksUpToDate>
  <CharactersWithSpaces>3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He</dc:creator>
  <cp:keywords/>
  <dc:description/>
  <cp:lastModifiedBy>Janel Pangilinan (JMIR)</cp:lastModifiedBy>
  <cp:revision>3</cp:revision>
  <dcterms:created xsi:type="dcterms:W3CDTF">2025-10-07T19:36:00Z</dcterms:created>
  <dcterms:modified xsi:type="dcterms:W3CDTF">2025-10-07T19:36:00Z</dcterms:modified>
</cp:coreProperties>
</file>